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D6C" w:rsidRPr="00010CBC" w:rsidRDefault="00D87D6C" w:rsidP="00D87D6C">
      <w:pPr>
        <w:rPr>
          <w:rFonts w:ascii="Times New Roman" w:hAnsi="Times New Roman" w:cs="Times New Roman"/>
        </w:rPr>
      </w:pPr>
      <w:r w:rsidRPr="004F71D8">
        <w:rPr>
          <w:rFonts w:ascii="Times New Roman" w:hAnsi="Times New Roman" w:cs="Times New Roman"/>
        </w:rPr>
        <w:t xml:space="preserve">Table </w:t>
      </w:r>
      <w:r w:rsidR="00683DAE">
        <w:rPr>
          <w:rFonts w:ascii="Times New Roman" w:hAnsi="Times New Roman" w:cs="Times New Roman"/>
        </w:rPr>
        <w:t>S</w:t>
      </w:r>
      <w:r w:rsidRPr="004F71D8">
        <w:rPr>
          <w:rFonts w:ascii="Times New Roman" w:hAnsi="Times New Roman" w:cs="Times New Roman"/>
        </w:rPr>
        <w:t>1: Associations between grocery shopping patterns and participant characteristics</w:t>
      </w:r>
    </w:p>
    <w:tbl>
      <w:tblPr>
        <w:tblStyle w:val="TableGrid"/>
        <w:tblW w:w="103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472"/>
        <w:gridCol w:w="1583"/>
        <w:gridCol w:w="1530"/>
        <w:gridCol w:w="1530"/>
        <w:gridCol w:w="1800"/>
      </w:tblGrid>
      <w:tr w:rsidR="00D87D6C" w:rsidRPr="00010CBC" w:rsidTr="00370E8F">
        <w:tc>
          <w:tcPr>
            <w:tcW w:w="2435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grocery store was supermarket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Distance to primary groce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ore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(3) 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# times visit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ry grocery store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past month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4) 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># stores shopped at in past month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5) 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># times got food from food pantry/bank in past month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</w:tr>
      <w:tr w:rsidR="004F71D8" w:rsidRPr="00010CBC" w:rsidTr="00370E8F">
        <w:trPr>
          <w:trHeight w:val="251"/>
        </w:trPr>
        <w:tc>
          <w:tcPr>
            <w:tcW w:w="2435" w:type="dxa"/>
            <w:tcBorders>
              <w:bottom w:val="nil"/>
            </w:tcBorders>
            <w:vAlign w:val="bottom"/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2" w:type="dxa"/>
            <w:tcBorders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4</w:t>
            </w:r>
          </w:p>
        </w:tc>
        <w:tc>
          <w:tcPr>
            <w:tcW w:w="1583" w:type="dxa"/>
            <w:tcBorders>
              <w:bottom w:val="nil"/>
            </w:tcBorders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420**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4F71D8" w:rsidRPr="00010CBC" w:rsidTr="00370E8F">
        <w:trPr>
          <w:trHeight w:val="476"/>
        </w:trPr>
        <w:tc>
          <w:tcPr>
            <w:tcW w:w="2435" w:type="dxa"/>
            <w:tcBorders>
              <w:top w:val="nil"/>
            </w:tcBorders>
          </w:tcPr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35-5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31, 2.90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-0.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52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2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8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1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81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02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85)</w:t>
            </w:r>
          </w:p>
        </w:tc>
      </w:tr>
      <w:tr w:rsidR="004F71D8" w:rsidRPr="00010CBC" w:rsidTr="00370E8F">
        <w:trPr>
          <w:trHeight w:val="233"/>
        </w:trPr>
        <w:tc>
          <w:tcPr>
            <w:tcW w:w="2435" w:type="dxa"/>
            <w:vMerge w:val="restart"/>
          </w:tcPr>
          <w:p w:rsidR="004F71D8" w:rsidRPr="002941A1" w:rsidRDefault="004F71D8" w:rsidP="004F71D8">
            <w:pPr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1472" w:type="dxa"/>
            <w:tcBorders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16*</w:t>
            </w:r>
          </w:p>
        </w:tc>
        <w:tc>
          <w:tcPr>
            <w:tcW w:w="1583" w:type="dxa"/>
            <w:tcBorders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</w:tr>
      <w:tr w:rsidR="004F71D8" w:rsidRPr="00010CBC" w:rsidTr="00370E8F">
        <w:trPr>
          <w:trHeight w:val="58"/>
        </w:trPr>
        <w:tc>
          <w:tcPr>
            <w:tcW w:w="2435" w:type="dxa"/>
            <w:vMerge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93, 11.97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857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6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57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5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576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3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91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12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6**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</w:tr>
      <w:tr w:rsidR="004F71D8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1, 0.584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8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93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21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85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0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9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179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Income</w:t>
            </w:r>
          </w:p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$5,000 - $9,999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5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4F71D8" w:rsidRPr="00010CBC" w:rsidTr="00370E8F">
        <w:tc>
          <w:tcPr>
            <w:tcW w:w="2435" w:type="dxa"/>
            <w:vMerge/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1, 1.17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89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6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51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3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7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1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985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979)</w:t>
            </w:r>
          </w:p>
        </w:tc>
      </w:tr>
      <w:tr w:rsidR="004F71D8" w:rsidRPr="00010CBC" w:rsidTr="004F71D8">
        <w:trPr>
          <w:trHeight w:val="224"/>
        </w:trPr>
        <w:tc>
          <w:tcPr>
            <w:tcW w:w="2435" w:type="dxa"/>
            <w:vMerge w:val="restart"/>
          </w:tcPr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$10,000– $14,999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1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317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4F71D8" w:rsidRPr="00010CBC" w:rsidTr="00370E8F">
        <w:tc>
          <w:tcPr>
            <w:tcW w:w="2435" w:type="dxa"/>
            <w:vMerge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8, 2.631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86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22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506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5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3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4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4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924)</w:t>
            </w:r>
          </w:p>
        </w:tc>
      </w:tr>
      <w:tr w:rsidR="004F71D8" w:rsidRPr="00010CBC" w:rsidTr="00370E8F">
        <w:tc>
          <w:tcPr>
            <w:tcW w:w="2435" w:type="dxa"/>
            <w:vMerge w:val="restart"/>
          </w:tcPr>
          <w:p w:rsidR="004F71D8" w:rsidRPr="002941A1" w:rsidRDefault="004F71D8" w:rsidP="004F71D8">
            <w:pPr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$15,000 or more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1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0134</w:t>
            </w:r>
          </w:p>
        </w:tc>
      </w:tr>
      <w:tr w:rsidR="004F71D8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88, 1.306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97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21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99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9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60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5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50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477)</w:t>
            </w:r>
          </w:p>
        </w:tc>
      </w:tr>
      <w:tr w:rsidR="004F71D8" w:rsidRPr="00010CBC" w:rsidTr="00370E8F">
        <w:tc>
          <w:tcPr>
            <w:tcW w:w="2435" w:type="dxa"/>
            <w:tcBorders>
              <w:bottom w:val="nil"/>
            </w:tcBorders>
            <w:vAlign w:val="bottom"/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6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C44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4B4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</w:tr>
      <w:tr w:rsidR="004F71D8" w:rsidRPr="00010CBC" w:rsidTr="00370E8F">
        <w:tc>
          <w:tcPr>
            <w:tcW w:w="2435" w:type="dxa"/>
            <w:tcBorders>
              <w:top w:val="nil"/>
            </w:tcBorders>
          </w:tcPr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Some high schoo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3, 2.09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05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4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01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0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9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1.02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75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27)</w:t>
            </w:r>
          </w:p>
        </w:tc>
      </w:tr>
      <w:tr w:rsidR="004F71D8" w:rsidRPr="00010CBC" w:rsidTr="00370E8F">
        <w:tc>
          <w:tcPr>
            <w:tcW w:w="2435" w:type="dxa"/>
            <w:vMerge w:val="restart"/>
          </w:tcPr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High school/secondary/GED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34*</w:t>
            </w:r>
          </w:p>
        </w:tc>
      </w:tr>
      <w:tr w:rsidR="004F71D8" w:rsidRPr="00010CBC" w:rsidTr="00370E8F">
        <w:tc>
          <w:tcPr>
            <w:tcW w:w="2435" w:type="dxa"/>
            <w:vMerge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30, 2.510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3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2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2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4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-0.271, 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80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32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-0.147)</w:t>
            </w:r>
          </w:p>
        </w:tc>
      </w:tr>
      <w:tr w:rsidR="004F71D8" w:rsidRPr="00010CBC" w:rsidTr="00370E8F">
        <w:tc>
          <w:tcPr>
            <w:tcW w:w="2435" w:type="dxa"/>
            <w:vMerge w:val="restart"/>
          </w:tcPr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More than high school/secondary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0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*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</w:tr>
      <w:tr w:rsidR="004F71D8" w:rsidRPr="00010CBC" w:rsidTr="00370E8F">
        <w:tc>
          <w:tcPr>
            <w:tcW w:w="2435" w:type="dxa"/>
            <w:vMerge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3, 2.205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1.21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779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8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7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96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075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192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Works for pay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4*</w:t>
            </w:r>
          </w:p>
        </w:tc>
      </w:tr>
      <w:tr w:rsidR="004F71D8" w:rsidRPr="00010CBC" w:rsidTr="00370E8F">
        <w:tc>
          <w:tcPr>
            <w:tcW w:w="2435" w:type="dxa"/>
            <w:vMerge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80, 1.025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5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1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8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4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3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2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846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-0.00236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Has access to car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5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**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-0.255</w:t>
            </w:r>
          </w:p>
        </w:tc>
      </w:tr>
      <w:tr w:rsidR="004F71D8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4, 1.087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6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98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1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4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34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97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16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206)</w:t>
            </w:r>
          </w:p>
        </w:tc>
      </w:tr>
      <w:tr w:rsidR="004F71D8" w:rsidRPr="00010CBC" w:rsidTr="00370E8F">
        <w:tc>
          <w:tcPr>
            <w:tcW w:w="2435" w:type="dxa"/>
            <w:tcBorders>
              <w:bottom w:val="nil"/>
            </w:tcBorders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0615">
              <w:rPr>
                <w:rFonts w:ascii="Times New Roman" w:eastAsia="Times New Roman" w:hAnsi="Times New Roman" w:cs="Times New Roman"/>
                <w:sz w:val="18"/>
                <w:szCs w:val="18"/>
              </w:rPr>
              <w:t>Has children under 18 years old living in household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4F71D8" w:rsidRPr="00010CBC" w:rsidTr="00370E8F">
        <w:tc>
          <w:tcPr>
            <w:tcW w:w="2435" w:type="dxa"/>
            <w:tcBorders>
              <w:top w:val="nil"/>
            </w:tcBorders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4, 1.51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99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3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91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0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05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2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3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701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8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2**</w:t>
            </w:r>
          </w:p>
        </w:tc>
      </w:tr>
      <w:tr w:rsidR="004F71D8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14, 1.911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4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3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6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6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0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28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881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-0.123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Self-rated diet</w:t>
            </w:r>
          </w:p>
          <w:p w:rsidR="004F71D8" w:rsidRPr="002941A1" w:rsidRDefault="004F71D8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1D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4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4F71D8" w:rsidRPr="00010CBC" w:rsidTr="00370E8F">
        <w:tc>
          <w:tcPr>
            <w:tcW w:w="2435" w:type="dxa"/>
            <w:vMerge/>
            <w:vAlign w:val="bottom"/>
          </w:tcPr>
          <w:p w:rsidR="004F71D8" w:rsidRPr="002941A1" w:rsidRDefault="004F71D8" w:rsidP="004F7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7, 1.25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0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7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-0.388, 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49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1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6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47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61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4F71D8">
              <w:rPr>
                <w:rFonts w:ascii="Times New Roman" w:hAnsi="Times New Roman" w:cs="Times New Roman"/>
                <w:sz w:val="20"/>
                <w:szCs w:val="20"/>
              </w:rPr>
              <w:t>Very good or excellent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C44B40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</w:tr>
      <w:tr w:rsidR="004F71D8" w:rsidRPr="00010CBC" w:rsidTr="00370E8F">
        <w:tc>
          <w:tcPr>
            <w:tcW w:w="2435" w:type="dxa"/>
            <w:vMerge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26, 1.932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523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7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31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67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4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9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570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569)</w:t>
            </w:r>
          </w:p>
        </w:tc>
      </w:tr>
      <w:tr w:rsidR="004F71D8" w:rsidRPr="00010CBC" w:rsidTr="00370E8F">
        <w:tc>
          <w:tcPr>
            <w:tcW w:w="2435" w:type="dxa"/>
            <w:vMerge w:val="restart"/>
            <w:vAlign w:val="bottom"/>
          </w:tcPr>
          <w:p w:rsidR="004F71D8" w:rsidRPr="002941A1" w:rsidRDefault="004F71D8" w:rsidP="004F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Lives at Jordan Dow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2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1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**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4F71D8" w:rsidRPr="0088136A" w:rsidRDefault="004F71D8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7*</w:t>
            </w:r>
          </w:p>
        </w:tc>
      </w:tr>
      <w:tr w:rsidR="00D87D6C" w:rsidRPr="00010CBC" w:rsidTr="00370E8F">
        <w:tc>
          <w:tcPr>
            <w:tcW w:w="2435" w:type="dxa"/>
            <w:vMerge/>
            <w:vAlign w:val="bottom"/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10, 1.271)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-0.849, </w:t>
            </w:r>
            <w:r w:rsidR="00C44B40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38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0.368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09,</w:t>
            </w: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 xml:space="preserve"> 1.132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-0.847, </w:t>
            </w:r>
            <w:r w:rsidR="00C44B40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  <w:bookmarkStart w:id="0" w:name="_GoBack"/>
            <w:bookmarkEnd w:id="0"/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7D6C" w:rsidRPr="00010CBC" w:rsidTr="00370E8F">
        <w:tc>
          <w:tcPr>
            <w:tcW w:w="2435" w:type="dxa"/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72" w:type="dxa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583" w:type="dxa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530" w:type="dxa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530" w:type="dxa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800" w:type="dxa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36A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D87D6C" w:rsidRPr="00010CBC" w:rsidTr="00370E8F">
        <w:tc>
          <w:tcPr>
            <w:tcW w:w="2435" w:type="dxa"/>
          </w:tcPr>
          <w:p w:rsidR="00D87D6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  <w:p w:rsidR="00D87D6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udo 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2" w:type="dxa"/>
            <w:vAlign w:val="bottom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.8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.7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7</w:t>
            </w:r>
          </w:p>
        </w:tc>
        <w:tc>
          <w:tcPr>
            <w:tcW w:w="1583" w:type="dxa"/>
            <w:vAlign w:val="bottom"/>
          </w:tcPr>
          <w:p w:rsidR="00D87D6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0.2</w:t>
            </w:r>
          </w:p>
          <w:p w:rsidR="00D87D6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9.2</w:t>
            </w:r>
          </w:p>
          <w:p w:rsidR="00D87D6C" w:rsidRPr="0088136A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1530" w:type="dxa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1.6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1.9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1530" w:type="dxa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8.2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8.5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800" w:type="dxa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2.4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8.5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D87D6C" w:rsidRPr="00010CBC" w:rsidTr="00370E8F">
        <w:tc>
          <w:tcPr>
            <w:tcW w:w="10350" w:type="dxa"/>
            <w:gridSpan w:val="6"/>
          </w:tcPr>
          <w:p w:rsidR="00D87D6C" w:rsidRDefault="00D87D6C" w:rsidP="00370E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e: Logistic regression </w:t>
            </w:r>
            <w:proofErr w:type="gramStart"/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>was estimated</w:t>
            </w:r>
            <w:proofErr w:type="gramEnd"/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the binary outcome: wheth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primary grocery store was 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as th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imary grocery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ore in Column (1). Ordered logit models were estimated in Columns (2) to (5)</w:t>
            </w:r>
          </w:p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p&lt;0.05, **p&lt;0.01</w:t>
            </w:r>
          </w:p>
        </w:tc>
      </w:tr>
    </w:tbl>
    <w:p w:rsidR="00D87D6C" w:rsidRDefault="00D87D6C" w:rsidP="00D87D6C">
      <w:pPr>
        <w:rPr>
          <w:rFonts w:ascii="Times New Roman" w:hAnsi="Times New Roman" w:cs="Times New Roman"/>
          <w:sz w:val="24"/>
          <w:szCs w:val="24"/>
        </w:rPr>
      </w:pPr>
    </w:p>
    <w:p w:rsidR="00D87D6C" w:rsidRDefault="00D87D6C" w:rsidP="00D87D6C">
      <w:pPr>
        <w:rPr>
          <w:rFonts w:ascii="Times New Roman" w:hAnsi="Times New Roman" w:cs="Times New Roman"/>
        </w:rPr>
      </w:pPr>
      <w:r w:rsidRPr="004F71D8">
        <w:rPr>
          <w:rFonts w:ascii="Times New Roman" w:hAnsi="Times New Roman" w:cs="Times New Roman"/>
        </w:rPr>
        <w:lastRenderedPageBreak/>
        <w:t xml:space="preserve">Table </w:t>
      </w:r>
      <w:r w:rsidR="00683DAE">
        <w:rPr>
          <w:rFonts w:ascii="Times New Roman" w:hAnsi="Times New Roman" w:cs="Times New Roman"/>
        </w:rPr>
        <w:t>S</w:t>
      </w:r>
      <w:r w:rsidRPr="004F71D8">
        <w:rPr>
          <w:rFonts w:ascii="Times New Roman" w:hAnsi="Times New Roman" w:cs="Times New Roman"/>
        </w:rPr>
        <w:t>2: Associations between reasons for primary grocery store choice and participant characteristics</w:t>
      </w:r>
    </w:p>
    <w:tbl>
      <w:tblPr>
        <w:tblStyle w:val="TableGrid"/>
        <w:tblW w:w="882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472"/>
        <w:gridCol w:w="1583"/>
        <w:gridCol w:w="1530"/>
        <w:gridCol w:w="1800"/>
      </w:tblGrid>
      <w:tr w:rsidR="00D87D6C" w:rsidRPr="00010CBC" w:rsidTr="00370E8F">
        <w:tc>
          <w:tcPr>
            <w:tcW w:w="2435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5" w:type="dxa"/>
            <w:gridSpan w:val="4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Reason for choice of primary groce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ore</w:t>
            </w:r>
          </w:p>
        </w:tc>
      </w:tr>
      <w:tr w:rsidR="00D87D6C" w:rsidRPr="00010CBC" w:rsidTr="00370E8F">
        <w:tc>
          <w:tcPr>
            <w:tcW w:w="2435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Quality of food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Price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(3) 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Choice of items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 xml:space="preserve">(4) </w:t>
            </w:r>
          </w:p>
          <w:p w:rsidR="00D87D6C" w:rsidRPr="00010CB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>Convenience of Location</w:t>
            </w:r>
          </w:p>
          <w:p w:rsidR="00D87D6C" w:rsidRPr="00010CBC" w:rsidRDefault="00D87D6C" w:rsidP="00370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D87D6C" w:rsidRPr="00010CBC" w:rsidTr="00370E8F">
        <w:trPr>
          <w:trHeight w:val="251"/>
        </w:trPr>
        <w:tc>
          <w:tcPr>
            <w:tcW w:w="2435" w:type="dxa"/>
            <w:tcBorders>
              <w:bottom w:val="nil"/>
            </w:tcBorders>
            <w:vAlign w:val="bottom"/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2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26</w:t>
            </w:r>
          </w:p>
        </w:tc>
        <w:tc>
          <w:tcPr>
            <w:tcW w:w="1583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1*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59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5</w:t>
            </w:r>
          </w:p>
        </w:tc>
      </w:tr>
      <w:tr w:rsidR="00D87D6C" w:rsidRPr="00010CBC" w:rsidTr="004F71D8">
        <w:trPr>
          <w:trHeight w:val="126"/>
        </w:trPr>
        <w:tc>
          <w:tcPr>
            <w:tcW w:w="2435" w:type="dxa"/>
            <w:tcBorders>
              <w:top w:val="nil"/>
            </w:tcBorders>
          </w:tcPr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35-5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37, 2.38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33, 0.88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61, 7.35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72, 1.561)</w:t>
            </w:r>
          </w:p>
        </w:tc>
      </w:tr>
      <w:tr w:rsidR="00D87D6C" w:rsidRPr="00010CBC" w:rsidTr="00370E8F">
        <w:trPr>
          <w:trHeight w:val="233"/>
        </w:trPr>
        <w:tc>
          <w:tcPr>
            <w:tcW w:w="2435" w:type="dxa"/>
            <w:vMerge w:val="restart"/>
          </w:tcPr>
          <w:p w:rsidR="00D87D6C" w:rsidRPr="002941A1" w:rsidRDefault="00D87D6C" w:rsidP="004F71D8">
            <w:pPr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1472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9</w:t>
            </w:r>
          </w:p>
        </w:tc>
        <w:tc>
          <w:tcPr>
            <w:tcW w:w="1583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9**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57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63</w:t>
            </w:r>
          </w:p>
        </w:tc>
      </w:tr>
      <w:tr w:rsidR="00D87D6C" w:rsidRPr="00010CBC" w:rsidTr="00370E8F">
        <w:trPr>
          <w:trHeight w:val="58"/>
        </w:trPr>
        <w:tc>
          <w:tcPr>
            <w:tcW w:w="2435" w:type="dxa"/>
            <w:vMerge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41, 2.586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2, 0.73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0 ,12.9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70, 4.037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6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60*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1*</w:t>
            </w:r>
          </w:p>
        </w:tc>
      </w:tr>
      <w:tr w:rsidR="00D87D6C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51, 1.335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25, 3.13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8, 1.63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88, 0.962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Income</w:t>
            </w:r>
          </w:p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$5,000 - $9,999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5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7</w:t>
            </w:r>
          </w:p>
        </w:tc>
      </w:tr>
      <w:tr w:rsidR="00D87D6C" w:rsidRPr="00010CBC" w:rsidTr="00370E8F">
        <w:tc>
          <w:tcPr>
            <w:tcW w:w="2435" w:type="dxa"/>
            <w:vMerge/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78, 3.08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9, 1.38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9, 3.30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95, 1.949)</w:t>
            </w:r>
          </w:p>
        </w:tc>
      </w:tr>
      <w:tr w:rsidR="00D87D6C" w:rsidRPr="00010CBC" w:rsidTr="004F71D8">
        <w:trPr>
          <w:trHeight w:val="107"/>
        </w:trPr>
        <w:tc>
          <w:tcPr>
            <w:tcW w:w="2435" w:type="dxa"/>
            <w:vMerge w:val="restart"/>
          </w:tcPr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$10,000– $14,999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9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07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60</w:t>
            </w:r>
          </w:p>
        </w:tc>
      </w:tr>
      <w:tr w:rsidR="00D87D6C" w:rsidRPr="00010CBC" w:rsidTr="004F71D8">
        <w:trPr>
          <w:trHeight w:val="58"/>
        </w:trPr>
        <w:tc>
          <w:tcPr>
            <w:tcW w:w="2435" w:type="dxa"/>
            <w:vMerge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66, 2.249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1, 1.03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97, 6.82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32, 2.525)</w:t>
            </w:r>
          </w:p>
        </w:tc>
      </w:tr>
      <w:tr w:rsidR="00D87D6C" w:rsidRPr="00010CBC" w:rsidTr="00370E8F">
        <w:tc>
          <w:tcPr>
            <w:tcW w:w="2435" w:type="dxa"/>
            <w:vMerge w:val="restart"/>
          </w:tcPr>
          <w:p w:rsidR="00D87D6C" w:rsidRPr="002941A1" w:rsidRDefault="00D87D6C" w:rsidP="004F71D8">
            <w:pPr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$15,000 or more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4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08**</w:t>
            </w:r>
          </w:p>
        </w:tc>
      </w:tr>
      <w:tr w:rsidR="00D87D6C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65, 1.819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17, 1.13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5, 3.30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99, 3.362)</w:t>
            </w:r>
          </w:p>
        </w:tc>
      </w:tr>
      <w:tr w:rsidR="00D87D6C" w:rsidRPr="00010CBC" w:rsidTr="00370E8F">
        <w:tc>
          <w:tcPr>
            <w:tcW w:w="2435" w:type="dxa"/>
            <w:tcBorders>
              <w:bottom w:val="nil"/>
            </w:tcBorders>
            <w:vAlign w:val="bottom"/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3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8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8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88</w:t>
            </w:r>
          </w:p>
        </w:tc>
      </w:tr>
      <w:tr w:rsidR="00D87D6C" w:rsidRPr="00010CBC" w:rsidTr="00370E8F">
        <w:tc>
          <w:tcPr>
            <w:tcW w:w="2435" w:type="dxa"/>
            <w:tcBorders>
              <w:top w:val="nil"/>
            </w:tcBorders>
          </w:tcPr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Some high school/</w:t>
            </w:r>
            <w:r w:rsidR="004F71D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3, 2.000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9, 1.37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98, 2.97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8, 2.448)</w:t>
            </w:r>
          </w:p>
        </w:tc>
      </w:tr>
      <w:tr w:rsidR="00D87D6C" w:rsidRPr="00010CBC" w:rsidTr="00370E8F">
        <w:tc>
          <w:tcPr>
            <w:tcW w:w="2435" w:type="dxa"/>
            <w:vMerge w:val="restart"/>
          </w:tcPr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High school/secondary/GED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3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7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8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51</w:t>
            </w:r>
          </w:p>
        </w:tc>
      </w:tr>
      <w:tr w:rsidR="00D87D6C" w:rsidRPr="00010CBC" w:rsidTr="00370E8F">
        <w:tc>
          <w:tcPr>
            <w:tcW w:w="2435" w:type="dxa"/>
            <w:vMerge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61, 2.131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5, 0.98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0, 2.45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46, 3.241)</w:t>
            </w:r>
          </w:p>
        </w:tc>
      </w:tr>
      <w:tr w:rsidR="00D87D6C" w:rsidRPr="00010CBC" w:rsidTr="00370E8F">
        <w:tc>
          <w:tcPr>
            <w:tcW w:w="2435" w:type="dxa"/>
            <w:vMerge w:val="restart"/>
          </w:tcPr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hAnsi="Times New Roman" w:cs="Times New Roman"/>
                <w:sz w:val="20"/>
                <w:szCs w:val="20"/>
              </w:rPr>
              <w:t>More than high school/secondary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6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1*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11**</w:t>
            </w:r>
          </w:p>
        </w:tc>
      </w:tr>
      <w:tr w:rsidR="00D87D6C" w:rsidRPr="00010CBC" w:rsidTr="00370E8F">
        <w:tc>
          <w:tcPr>
            <w:tcW w:w="2435" w:type="dxa"/>
            <w:vMerge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6, 1.822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5, 0.94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0, 2.66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54, 5.030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Works for pay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6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8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4</w:t>
            </w:r>
          </w:p>
        </w:tc>
      </w:tr>
      <w:tr w:rsidR="00D87D6C" w:rsidRPr="00010CBC" w:rsidTr="00370E8F">
        <w:tc>
          <w:tcPr>
            <w:tcW w:w="2435" w:type="dxa"/>
            <w:vMerge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52, 1.745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4F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77</w:t>
            </w:r>
            <w:r w:rsidR="004F71D8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.25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32, 1.75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52, 1.128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Has access to car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76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36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7**</w:t>
            </w:r>
          </w:p>
        </w:tc>
      </w:tr>
      <w:tr w:rsidR="00D87D6C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89, 2.762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35, 2.21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61, 7.17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2, 0.832)</w:t>
            </w:r>
          </w:p>
        </w:tc>
      </w:tr>
      <w:tr w:rsidR="00D87D6C" w:rsidRPr="00010CBC" w:rsidTr="00370E8F">
        <w:tc>
          <w:tcPr>
            <w:tcW w:w="2435" w:type="dxa"/>
            <w:tcBorders>
              <w:bottom w:val="nil"/>
            </w:tcBorders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0615">
              <w:rPr>
                <w:rFonts w:ascii="Times New Roman" w:eastAsia="Times New Roman" w:hAnsi="Times New Roman" w:cs="Times New Roman"/>
                <w:sz w:val="18"/>
                <w:szCs w:val="18"/>
              </w:rPr>
              <w:t>Has children under 18 years old living in household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9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76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3</w:t>
            </w:r>
          </w:p>
        </w:tc>
      </w:tr>
      <w:tr w:rsidR="00D87D6C" w:rsidRPr="00010CBC" w:rsidTr="00370E8F">
        <w:tc>
          <w:tcPr>
            <w:tcW w:w="2435" w:type="dxa"/>
            <w:tcBorders>
              <w:top w:val="nil"/>
            </w:tcBorders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7, 2.08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2, 1.23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38, 5.29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37, 1.354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15*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7*</w:t>
            </w:r>
          </w:p>
        </w:tc>
      </w:tr>
      <w:tr w:rsidR="00D87D6C" w:rsidRPr="00010CBC" w:rsidTr="00370E8F">
        <w:tc>
          <w:tcPr>
            <w:tcW w:w="2435" w:type="dxa"/>
            <w:vMerge/>
            <w:tcBorders>
              <w:bottom w:val="single" w:sz="4" w:space="0" w:color="auto"/>
            </w:tcBorders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92, 1.483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02, 2.29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2, 2.12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4, 0.996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4F71D8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Self-rated diet</w:t>
            </w:r>
          </w:p>
          <w:p w:rsidR="00D87D6C" w:rsidRPr="002941A1" w:rsidRDefault="00D87D6C" w:rsidP="004F71D8">
            <w:pPr>
              <w:ind w:left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1D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88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2</w:t>
            </w:r>
          </w:p>
        </w:tc>
      </w:tr>
      <w:tr w:rsidR="00D87D6C" w:rsidRPr="00010CBC" w:rsidTr="00370E8F">
        <w:tc>
          <w:tcPr>
            <w:tcW w:w="2435" w:type="dxa"/>
            <w:vMerge/>
            <w:vAlign w:val="bottom"/>
          </w:tcPr>
          <w:p w:rsidR="00D87D6C" w:rsidRPr="002941A1" w:rsidRDefault="00D87D6C" w:rsidP="00370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53, 2.08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94, 2.09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2, 1.67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1, 1.412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4F71D8">
            <w:pPr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4F71D8">
              <w:rPr>
                <w:rFonts w:ascii="Times New Roman" w:hAnsi="Times New Roman" w:cs="Times New Roman"/>
                <w:sz w:val="20"/>
                <w:szCs w:val="20"/>
              </w:rPr>
              <w:t>Very good or excellent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48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9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3*</w:t>
            </w:r>
          </w:p>
        </w:tc>
      </w:tr>
      <w:tr w:rsidR="00D87D6C" w:rsidRPr="00010CBC" w:rsidTr="00370E8F">
        <w:tc>
          <w:tcPr>
            <w:tcW w:w="2435" w:type="dxa"/>
            <w:vMerge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31, 3.281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1, 1.73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79, 3.34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9, 0.861)</w:t>
            </w:r>
          </w:p>
        </w:tc>
      </w:tr>
      <w:tr w:rsidR="00D87D6C" w:rsidRPr="00010CBC" w:rsidTr="00370E8F">
        <w:tc>
          <w:tcPr>
            <w:tcW w:w="2435" w:type="dxa"/>
            <w:vMerge w:val="restart"/>
            <w:vAlign w:val="bottom"/>
          </w:tcPr>
          <w:p w:rsidR="00D87D6C" w:rsidRPr="002941A1" w:rsidRDefault="00D87D6C" w:rsidP="00370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A1">
              <w:rPr>
                <w:rFonts w:ascii="Times New Roman" w:eastAsia="Times New Roman" w:hAnsi="Times New Roman" w:cs="Times New Roman"/>
                <w:sz w:val="20"/>
                <w:szCs w:val="20"/>
              </w:rPr>
              <w:t>Lives at Jordan Dow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3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4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9</w:t>
            </w:r>
          </w:p>
        </w:tc>
      </w:tr>
      <w:tr w:rsidR="00D87D6C" w:rsidRPr="00010CBC" w:rsidTr="00370E8F">
        <w:tc>
          <w:tcPr>
            <w:tcW w:w="2435" w:type="dxa"/>
            <w:vMerge/>
            <w:vAlign w:val="bottom"/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54, 1.796)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40, 1.769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94, 1.64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80, 1.395)</w:t>
            </w:r>
          </w:p>
        </w:tc>
      </w:tr>
      <w:tr w:rsidR="00D87D6C" w:rsidRPr="00010CBC" w:rsidTr="00370E8F">
        <w:tc>
          <w:tcPr>
            <w:tcW w:w="2435" w:type="dxa"/>
          </w:tcPr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72" w:type="dxa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583" w:type="dxa"/>
            <w:vAlign w:val="bottom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530" w:type="dxa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800" w:type="dxa"/>
          </w:tcPr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D87D6C" w:rsidRPr="00010CBC" w:rsidTr="00370E8F">
        <w:tc>
          <w:tcPr>
            <w:tcW w:w="2435" w:type="dxa"/>
          </w:tcPr>
          <w:p w:rsidR="00D87D6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  <w:p w:rsidR="00D87D6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udo 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2" w:type="dxa"/>
            <w:vAlign w:val="bottom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.8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.7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583" w:type="dxa"/>
            <w:vAlign w:val="bottom"/>
          </w:tcPr>
          <w:p w:rsidR="00D87D6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.4</w:t>
            </w:r>
          </w:p>
          <w:p w:rsidR="00D87D6C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7.2</w:t>
            </w:r>
          </w:p>
          <w:p w:rsidR="00D87D6C" w:rsidRPr="0088136A" w:rsidRDefault="00D87D6C" w:rsidP="00370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62</w:t>
            </w:r>
          </w:p>
        </w:tc>
        <w:tc>
          <w:tcPr>
            <w:tcW w:w="1530" w:type="dxa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2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.1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2</w:t>
            </w:r>
          </w:p>
        </w:tc>
        <w:tc>
          <w:tcPr>
            <w:tcW w:w="1800" w:type="dxa"/>
          </w:tcPr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.1</w:t>
            </w:r>
          </w:p>
          <w:p w:rsidR="00D87D6C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.0</w:t>
            </w:r>
          </w:p>
          <w:p w:rsidR="00D87D6C" w:rsidRPr="0088136A" w:rsidRDefault="00D87D6C" w:rsidP="00370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2</w:t>
            </w:r>
          </w:p>
        </w:tc>
      </w:tr>
      <w:tr w:rsidR="00D87D6C" w:rsidRPr="00010CBC" w:rsidTr="00370E8F">
        <w:tc>
          <w:tcPr>
            <w:tcW w:w="8820" w:type="dxa"/>
            <w:gridSpan w:val="5"/>
          </w:tcPr>
          <w:p w:rsidR="00D87D6C" w:rsidRDefault="00D87D6C" w:rsidP="00370E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e: Logistic regression </w:t>
            </w:r>
            <w:proofErr w:type="gramStart"/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>was estimated</w:t>
            </w:r>
            <w:proofErr w:type="gramEnd"/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the binary outcome: wheth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primary grocery store was 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as th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imary grocery</w:t>
            </w:r>
            <w:r w:rsidRPr="00010C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ore in Column (1). Ordered logit models were estimated in Columns (2) to (5)</w:t>
            </w:r>
          </w:p>
          <w:p w:rsidR="00D87D6C" w:rsidRPr="00010CBC" w:rsidRDefault="00D87D6C" w:rsidP="00370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p&lt;0.05, **p&lt;0.01</w:t>
            </w:r>
          </w:p>
        </w:tc>
      </w:tr>
    </w:tbl>
    <w:p w:rsidR="009A3C4B" w:rsidRDefault="009A3C4B" w:rsidP="004F71D8"/>
    <w:sectPr w:rsidR="009A3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D6C"/>
    <w:rsid w:val="001251EA"/>
    <w:rsid w:val="004F71D8"/>
    <w:rsid w:val="00683DAE"/>
    <w:rsid w:val="009A3C4B"/>
    <w:rsid w:val="00C44B40"/>
    <w:rsid w:val="00CF5135"/>
    <w:rsid w:val="00D8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D2904"/>
  <w15:chartTrackingRefBased/>
  <w15:docId w15:val="{75F43C1C-A2D0-483B-A587-6B7E4548C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8</Words>
  <Characters>4565</Characters>
  <Application>Microsoft Office Word</Application>
  <DocSecurity>0</DocSecurity>
  <Lines>7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ol Price School of Public Policy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r, Victoria</dc:creator>
  <cp:keywords/>
  <dc:description/>
  <cp:lastModifiedBy> </cp:lastModifiedBy>
  <cp:revision>3</cp:revision>
  <dcterms:created xsi:type="dcterms:W3CDTF">2022-08-19T15:59:00Z</dcterms:created>
  <dcterms:modified xsi:type="dcterms:W3CDTF">2022-08-19T16:01:00Z</dcterms:modified>
</cp:coreProperties>
</file>